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AE561" w14:textId="1477E35C" w:rsidR="002D1376" w:rsidRDefault="0018422C" w:rsidP="002D13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 w:rsidR="002D1376">
        <w:rPr>
          <w:rFonts w:ascii="Times New Roman" w:hAnsi="Times New Roman" w:cs="Times New Roman"/>
          <w:b/>
          <w:bCs/>
        </w:rPr>
        <w:t xml:space="preserve">: Summary Statistics for </w:t>
      </w:r>
      <w:r w:rsidR="002D1376" w:rsidRPr="00643934">
        <w:rPr>
          <w:rFonts w:ascii="Times New Roman" w:hAnsi="Times New Roman" w:cs="Times New Roman"/>
          <w:b/>
          <w:bCs/>
        </w:rPr>
        <w:t>Continuous Sample Path Variation</w:t>
      </w:r>
    </w:p>
    <w:p w14:paraId="433EA9F5" w14:textId="77777777" w:rsidR="002D1376" w:rsidRDefault="002D1376" w:rsidP="002D13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  <w:r w:rsidRPr="007D3F84">
        <w:rPr>
          <w:rFonts w:ascii="Times New Roman" w:hAnsi="Times New Roman" w:cs="Times New Roman"/>
        </w:rPr>
        <w:t xml:space="preserve">This table presents statistics that summarize the unconditional distributions of daily </w:t>
      </w:r>
      <w:r>
        <w:rPr>
          <w:rFonts w:ascii="Times New Roman" w:hAnsi="Times New Roman" w:cs="Times New Roman"/>
        </w:rPr>
        <w:t>(square rooted) c</w:t>
      </w:r>
      <w:r w:rsidRPr="00643934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/>
        </w:rPr>
        <w:t>s</w:t>
      </w:r>
      <w:r w:rsidRPr="00643934">
        <w:rPr>
          <w:rFonts w:ascii="Times New Roman" w:hAnsi="Times New Roman" w:cs="Times New Roman"/>
        </w:rPr>
        <w:t xml:space="preserve">ample </w:t>
      </w:r>
      <w:r>
        <w:rPr>
          <w:rFonts w:ascii="Times New Roman" w:hAnsi="Times New Roman" w:cs="Times New Roman"/>
        </w:rPr>
        <w:t>p</w:t>
      </w:r>
      <w:r w:rsidRPr="00643934">
        <w:rPr>
          <w:rFonts w:ascii="Times New Roman" w:hAnsi="Times New Roman" w:cs="Times New Roman"/>
        </w:rPr>
        <w:t xml:space="preserve">ath </w:t>
      </w:r>
      <w:r>
        <w:rPr>
          <w:rFonts w:ascii="Times New Roman" w:hAnsi="Times New Roman" w:cs="Times New Roman"/>
        </w:rPr>
        <w:t>v</w:t>
      </w:r>
      <w:r w:rsidRPr="00643934">
        <w:rPr>
          <w:rFonts w:ascii="Times New Roman" w:hAnsi="Times New Roman" w:cs="Times New Roman"/>
        </w:rPr>
        <w:t>ariation</w:t>
      </w:r>
      <w:r>
        <w:rPr>
          <w:rFonts w:ascii="Times New Roman" w:hAnsi="Times New Roman" w:cs="Times New Roman"/>
        </w:rPr>
        <w:t xml:space="preserve"> of the SET100 index, major </w:t>
      </w:r>
      <w:proofErr w:type="gramStart"/>
      <w:r>
        <w:rPr>
          <w:rFonts w:ascii="Times New Roman" w:hAnsi="Times New Roman" w:cs="Times New Roman"/>
        </w:rPr>
        <w:t>c</w:t>
      </w:r>
      <w:r w:rsidRPr="007C46C8">
        <w:rPr>
          <w:rFonts w:ascii="Times New Roman" w:hAnsi="Times New Roman" w:cs="Times New Roman"/>
        </w:rPr>
        <w:t>ryptocurrencies</w:t>
      </w:r>
      <w:proofErr w:type="gramEnd"/>
      <w:r>
        <w:rPr>
          <w:rFonts w:ascii="Times New Roman" w:hAnsi="Times New Roman" w:cs="Times New Roman"/>
        </w:rPr>
        <w:t xml:space="preserve"> and the min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. </w:t>
      </w:r>
      <w:r w:rsidRPr="00341483">
        <w:rPr>
          <w:rFonts w:ascii="Times New Roman" w:hAnsi="Times New Roman" w:cs="Times New Roman"/>
        </w:rPr>
        <w:t xml:space="preserve">Table A in the appendix presents the list of cryptocurrencies (symbols) considered in this paper as well as their full name and the associated market capitalization according to CoinMarketCap (accessed </w:t>
      </w:r>
      <w:proofErr w:type="gramStart"/>
      <w:r w:rsidRPr="00341483">
        <w:rPr>
          <w:rFonts w:ascii="Times New Roman" w:hAnsi="Times New Roman" w:cs="Times New Roman"/>
        </w:rPr>
        <w:t>on</w:t>
      </w:r>
      <w:proofErr w:type="gramEnd"/>
      <w:r w:rsidRPr="00341483">
        <w:rPr>
          <w:rFonts w:ascii="Times New Roman" w:hAnsi="Times New Roman" w:cs="Times New Roman"/>
        </w:rPr>
        <w:t xml:space="preserve"> June, 2020).</w:t>
      </w:r>
      <w:r>
        <w:rPr>
          <w:rFonts w:ascii="Times New Roman" w:hAnsi="Times New Roman" w:cs="Times New Roman"/>
        </w:rPr>
        <w:t xml:space="preserve">       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620"/>
        <w:gridCol w:w="1080"/>
        <w:gridCol w:w="1080"/>
        <w:gridCol w:w="1080"/>
        <w:gridCol w:w="1127"/>
        <w:gridCol w:w="817"/>
      </w:tblGrid>
      <w:tr w:rsidR="002D1376" w:rsidRPr="00DF5E12" w14:paraId="09A5BC99" w14:textId="77777777" w:rsidTr="000B4E87">
        <w:trPr>
          <w:trHeight w:val="300"/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EF2C" w14:textId="77777777" w:rsidR="002D1376" w:rsidRPr="00DF5E12" w:rsidRDefault="002D1376" w:rsidP="000B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ET INDE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5CA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3B3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E6C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0C3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EB4D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2D1376" w:rsidRPr="00DF5E12" w14:paraId="30DE980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E1F8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T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BD4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88D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36F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2.14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3E3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1.3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BA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2D1376" w:rsidRPr="00DF5E12" w14:paraId="42CCEBB0" w14:textId="77777777" w:rsidTr="000B4E87">
        <w:trPr>
          <w:trHeight w:val="300"/>
          <w:jc w:val="center"/>
        </w:trPr>
        <w:tc>
          <w:tcPr>
            <w:tcW w:w="68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1F6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ies Ranked by Market Capitalization</w:t>
            </w:r>
          </w:p>
        </w:tc>
      </w:tr>
      <w:tr w:rsidR="002D1376" w:rsidRPr="00DF5E12" w14:paraId="1DDC7E9D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6CB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B00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65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ED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19B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FB0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2D1376" w:rsidRPr="00DF5E12" w14:paraId="5DA9466D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130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21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3B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67F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0F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C7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93521F4" w14:textId="77777777" w:rsidTr="000B4E87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97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2F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CE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AA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B2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B4B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DE5567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48D5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04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E3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5F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A97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688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430832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C3C9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C47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104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D3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978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16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6595A1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C47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99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93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27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05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0F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9B0B121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7E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20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AC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26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8FF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3E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3A324F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021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67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35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C6C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38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92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CBB2463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5E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CE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C0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6C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1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F8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9F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4BEACA82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A649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A7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66B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8EB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47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99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41FE14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B9B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CA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CF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7E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E32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F0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E77FD1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79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71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B1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BE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23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8FE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842E78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4994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DB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D4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6C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BED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DF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4E26A6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025B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E8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5B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21B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E76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12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2E99B9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38F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0B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55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80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F6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3E3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1ADA26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D1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C4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32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E3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B7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A1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B806D4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D0A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76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0C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B3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3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91B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3A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8D058D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0DF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59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09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F2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B06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72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99EB8C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5D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45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AA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DD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64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A2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889F6F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5C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0D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A13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0F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EF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152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755F45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435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1B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1B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81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6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BEA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5F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ABEDC2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BD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50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60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CD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0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0F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336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64F86D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13B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4F0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10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67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7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A9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E75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0D08663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ED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C34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6D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ED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2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D4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0D9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746BF5D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078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08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A91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C8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63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F5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2DFF23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3510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AAE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F7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053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31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45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796D56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29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FCE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85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02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84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06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4104D1A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5492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1B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62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BC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A6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A5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B97366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14F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99A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D87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DCF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F1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6E2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377A4C4D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6A89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BE1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A2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32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81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93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4742AD7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518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2B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0D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DA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5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9B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8F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405FC83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17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92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854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EF4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3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00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581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F8A47C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9DF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11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10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5D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8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52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18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092FB8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C7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A4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02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07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5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59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39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369FF11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AAE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C5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4F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21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1E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51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01D6BFA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C9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9E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FE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22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7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7C7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69B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99A727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2C0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6C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AA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09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7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1C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F8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112686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CB9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D3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89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6A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9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D2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C3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DA2A19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2D9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7D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2C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36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2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A0E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3D3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4AF6014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3CEE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1D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49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9D8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DE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42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07F9202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36A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M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930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84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A8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2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A1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3D7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C97A92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9B4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036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24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84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1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A4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6F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F74038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44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D16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1C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96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04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9E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0AECD22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81D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5A9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BA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35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4E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18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1C1E6F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1C55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8C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8FB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3F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E1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D4BA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EED82A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F31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A6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AF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A9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1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70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F309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314D6F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71A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06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354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B9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1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5C4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69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87FEF03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4FC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28B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705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391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91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CC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027E64E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EB1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5A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13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33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DB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C8E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65EC4EF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FEE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F0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053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45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B97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4B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5CDC681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9AE6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75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BB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51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8BD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32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13F710C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F358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E7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A68E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B4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5D6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D2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493447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0DFE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42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124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AE3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A40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A817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5925A9B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EFF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B51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5FF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E0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3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CF0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0B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2D1376" w:rsidRPr="00DF5E12" w14:paraId="2447E28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633" w14:textId="77777777" w:rsidR="002D1376" w:rsidRPr="00DF5E12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DF5E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F24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64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752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A5C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F88" w14:textId="77777777" w:rsidR="002D1376" w:rsidRPr="00C64E4B" w:rsidRDefault="002D1376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</w:tr>
    </w:tbl>
    <w:p w14:paraId="74C9C12F" w14:textId="77777777" w:rsidR="002D1376" w:rsidRDefault="002D1376" w:rsidP="002D137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sectPr w:rsidR="002D1376" w:rsidSect="009615B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845BA" w14:textId="77777777" w:rsidR="003D7542" w:rsidRDefault="003D7542">
      <w:pPr>
        <w:spacing w:after="0" w:line="240" w:lineRule="auto"/>
      </w:pPr>
      <w:r>
        <w:separator/>
      </w:r>
    </w:p>
  </w:endnote>
  <w:endnote w:type="continuationSeparator" w:id="0">
    <w:p w14:paraId="62817EFC" w14:textId="77777777" w:rsidR="003D7542" w:rsidRDefault="003D7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B431C" w14:textId="77777777" w:rsidR="00C477B5" w:rsidRDefault="002D13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76A3C6D" w14:textId="77777777" w:rsidR="00C477B5" w:rsidRDefault="003D7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C9DE7" w14:textId="77777777" w:rsidR="003D7542" w:rsidRDefault="003D7542">
      <w:pPr>
        <w:spacing w:after="0" w:line="240" w:lineRule="auto"/>
      </w:pPr>
      <w:r>
        <w:separator/>
      </w:r>
    </w:p>
  </w:footnote>
  <w:footnote w:type="continuationSeparator" w:id="0">
    <w:p w14:paraId="74D86A5A" w14:textId="77777777" w:rsidR="003D7542" w:rsidRDefault="003D7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419"/>
    <w:multiLevelType w:val="hybridMultilevel"/>
    <w:tmpl w:val="D19840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40A9"/>
    <w:multiLevelType w:val="hybridMultilevel"/>
    <w:tmpl w:val="A7087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B3296B"/>
    <w:multiLevelType w:val="multilevel"/>
    <w:tmpl w:val="53041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4CC03CD"/>
    <w:multiLevelType w:val="hybridMultilevel"/>
    <w:tmpl w:val="EA926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0C3C"/>
    <w:multiLevelType w:val="hybridMultilevel"/>
    <w:tmpl w:val="3CF8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E1D9B"/>
    <w:multiLevelType w:val="hybridMultilevel"/>
    <w:tmpl w:val="D4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D160A"/>
    <w:multiLevelType w:val="multilevel"/>
    <w:tmpl w:val="64E2A8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0F383B"/>
    <w:multiLevelType w:val="multilevel"/>
    <w:tmpl w:val="0B4E1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E9175A"/>
    <w:multiLevelType w:val="hybridMultilevel"/>
    <w:tmpl w:val="065C4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76"/>
    <w:rsid w:val="0018422C"/>
    <w:rsid w:val="002D1376"/>
    <w:rsid w:val="003D7542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4161D"/>
  <w15:chartTrackingRefBased/>
  <w15:docId w15:val="{95CAF5B0-1178-4AE9-8E6B-E13590FA6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37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D137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376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D1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37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376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2D137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D137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D1376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1376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2D1376"/>
    <w:rPr>
      <w:vertAlign w:val="superscript"/>
    </w:rPr>
  </w:style>
  <w:style w:type="table" w:styleId="TableGrid">
    <w:name w:val="Table Grid"/>
    <w:basedOn w:val="TableNormal"/>
    <w:uiPriority w:val="59"/>
    <w:rsid w:val="002D13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1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37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D1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376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2</cp:revision>
  <dcterms:created xsi:type="dcterms:W3CDTF">2021-01-12T11:28:00Z</dcterms:created>
  <dcterms:modified xsi:type="dcterms:W3CDTF">2021-01-12T11:32:00Z</dcterms:modified>
</cp:coreProperties>
</file>